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F85" w:rsidRPr="00C57C55" w:rsidRDefault="00671F85" w:rsidP="00671F85">
      <w:pPr>
        <w:rPr>
          <w:rFonts w:ascii="Times New Roman" w:hAnsi="Times New Roman" w:cs="Times New Roman"/>
          <w:sz w:val="24"/>
          <w:szCs w:val="24"/>
        </w:rPr>
      </w:pPr>
    </w:p>
    <w:p w:rsidR="00671F85" w:rsidRDefault="00671F85" w:rsidP="00C81647">
      <w:pP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:rsidR="00C81647" w:rsidRPr="00FF2F19" w:rsidRDefault="00B22D00" w:rsidP="00C81647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F2F1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71F85" w:rsidRPr="00FF2F1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E72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C81647" w:rsidRPr="00FF2F19">
        <w:rPr>
          <w:rFonts w:ascii="Times New Roman" w:hAnsi="Times New Roman" w:cs="Times New Roman"/>
          <w:sz w:val="24"/>
          <w:szCs w:val="24"/>
          <w:lang w:val="en-US"/>
        </w:rPr>
        <w:t>. Biomass colonization (%), Total Organic Carbon and Organic Matter 2</w:t>
      </w:r>
      <w:r w:rsidR="00C81647" w:rsidRPr="00FF2F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81647" w:rsidRPr="00FF2F19">
        <w:rPr>
          <w:rFonts w:ascii="Times New Roman" w:hAnsi="Times New Roman" w:cs="Times New Roman"/>
          <w:sz w:val="24"/>
          <w:szCs w:val="24"/>
          <w:lang w:val="en-US"/>
        </w:rPr>
        <w:t xml:space="preserve"> factorial Design </w:t>
      </w:r>
      <w:r w:rsidR="00C81647" w:rsidRPr="00FF2F19">
        <w:rPr>
          <w:rFonts w:ascii="Times New Roman" w:hAnsi="Times New Roman" w:cs="Times New Roman"/>
          <w:bCs/>
          <w:sz w:val="24"/>
          <w:szCs w:val="24"/>
          <w:lang w:val="en-US"/>
        </w:rPr>
        <w:t>response variables (ANOVA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43"/>
        <w:gridCol w:w="853"/>
        <w:gridCol w:w="1517"/>
        <w:gridCol w:w="855"/>
        <w:gridCol w:w="1144"/>
        <w:gridCol w:w="854"/>
        <w:gridCol w:w="1518"/>
        <w:gridCol w:w="855"/>
        <w:gridCol w:w="1144"/>
        <w:gridCol w:w="738"/>
        <w:gridCol w:w="1518"/>
        <w:gridCol w:w="855"/>
      </w:tblGrid>
      <w:tr w:rsidR="00C81647" w:rsidRPr="00C57C55" w:rsidTr="003F2D38">
        <w:tc>
          <w:tcPr>
            <w:tcW w:w="4430" w:type="dxa"/>
            <w:gridSpan w:val="4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Biomass Colonization (%)</w:t>
            </w:r>
          </w:p>
        </w:tc>
        <w:tc>
          <w:tcPr>
            <w:tcW w:w="4437" w:type="dxa"/>
            <w:gridSpan w:val="4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Total Organic Carbon total (%)</w:t>
            </w:r>
          </w:p>
        </w:tc>
        <w:tc>
          <w:tcPr>
            <w:tcW w:w="4343" w:type="dxa"/>
            <w:gridSpan w:val="4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Organic Matter (%)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57C55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Contribution</w:t>
            </w:r>
          </w:p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  <w:bCs/>
              </w:rPr>
              <w:t>Stand. Effect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Contribution</w:t>
            </w:r>
          </w:p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bCs/>
              </w:rPr>
              <w:t>Stand. Effect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Contribution</w:t>
            </w:r>
          </w:p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  <w:b/>
                <w:bCs/>
              </w:rPr>
              <w:t>Stand. Effect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96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86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122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36.5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63.5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: CP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.67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: CP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116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3.75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: CP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,01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1.078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6.25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: SP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: SP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,021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2.75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: SP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4.75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: HL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31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7.37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: HL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: HLC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0.75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124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9,2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.0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24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8.25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4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2.63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3.0</w:t>
            </w:r>
          </w:p>
        </w:tc>
      </w:tr>
      <w:tr w:rsidR="00AE2EF2" w:rsidRPr="00C57C55" w:rsidTr="003F2D38"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C55">
              <w:rPr>
                <w:rFonts w:ascii="Times New Roman" w:hAnsi="Times New Roman" w:cs="Times New Roman"/>
                <w:b/>
              </w:rPr>
              <w:t>0.0041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+6.37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57C55">
              <w:rPr>
                <w:rFonts w:ascii="Times New Roman" w:hAnsi="Times New Roman" w:cs="Times New Roman"/>
                <w:b/>
              </w:rPr>
              <w:t>0.0134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-1.75</w:t>
            </w:r>
          </w:p>
        </w:tc>
      </w:tr>
      <w:tr w:rsidR="00AE2EF2" w:rsidRPr="00C57C55" w:rsidTr="003F2D38">
        <w:trPr>
          <w:trHeight w:val="56"/>
        </w:trPr>
        <w:tc>
          <w:tcPr>
            <w:tcW w:w="1016" w:type="dxa"/>
          </w:tcPr>
          <w:p w:rsidR="00C81647" w:rsidRPr="00C57C55" w:rsidRDefault="00C81647" w:rsidP="003F2D38">
            <w:pPr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urvature F-value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urvature F-value</w:t>
            </w:r>
          </w:p>
        </w:tc>
        <w:tc>
          <w:tcPr>
            <w:tcW w:w="76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Curvature F-value</w:t>
            </w:r>
          </w:p>
        </w:tc>
        <w:tc>
          <w:tcPr>
            <w:tcW w:w="672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  <w:r w:rsidRPr="00C57C5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6" w:type="dxa"/>
          </w:tcPr>
          <w:p w:rsidR="00C81647" w:rsidRPr="00C57C55" w:rsidRDefault="00C81647" w:rsidP="003F2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C5302" w:rsidRPr="00C57C55" w:rsidRDefault="00C81647" w:rsidP="00EC530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EC5302" w:rsidRPr="00C57C55" w:rsidSect="00C81647">
          <w:footerReference w:type="default" r:id="rId6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C57C5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57C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ld 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model’s significance and significant factors within the model</w:t>
      </w:r>
      <w:r w:rsidRPr="00C57C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57C5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</w:p>
    <w:p w:rsidR="003D4E70" w:rsidRPr="00C57C55" w:rsidRDefault="003D4E70" w:rsidP="00EC5302">
      <w:pPr>
        <w:rPr>
          <w:rFonts w:ascii="Times New Roman" w:hAnsi="Times New Roman" w:cs="Times New Roman"/>
          <w:sz w:val="24"/>
          <w:szCs w:val="24"/>
        </w:rPr>
      </w:pPr>
    </w:p>
    <w:sectPr w:rsidR="003D4E70" w:rsidRPr="00C57C55" w:rsidSect="00EC5302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7111" w:rsidRDefault="00257111" w:rsidP="00333458">
      <w:pPr>
        <w:spacing w:after="0" w:line="240" w:lineRule="auto"/>
      </w:pPr>
      <w:r>
        <w:separator/>
      </w:r>
    </w:p>
  </w:endnote>
  <w:endnote w:type="continuationSeparator" w:id="0">
    <w:p w:rsidR="00257111" w:rsidRDefault="00257111" w:rsidP="00333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0228232"/>
      <w:docPartObj>
        <w:docPartGallery w:val="Page Numbers (Bottom of Page)"/>
        <w:docPartUnique/>
      </w:docPartObj>
    </w:sdtPr>
    <w:sdtEndPr/>
    <w:sdtContent>
      <w:p w:rsidR="00333458" w:rsidRDefault="0033345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333458" w:rsidRDefault="0033345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7111" w:rsidRDefault="00257111" w:rsidP="00333458">
      <w:pPr>
        <w:spacing w:after="0" w:line="240" w:lineRule="auto"/>
      </w:pPr>
      <w:r>
        <w:separator/>
      </w:r>
    </w:p>
  </w:footnote>
  <w:footnote w:type="continuationSeparator" w:id="0">
    <w:p w:rsidR="00257111" w:rsidRDefault="00257111" w:rsidP="00333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04"/>
    <w:rsid w:val="0000089A"/>
    <w:rsid w:val="000E040F"/>
    <w:rsid w:val="000E7259"/>
    <w:rsid w:val="00205F93"/>
    <w:rsid w:val="00224076"/>
    <w:rsid w:val="00257111"/>
    <w:rsid w:val="00333458"/>
    <w:rsid w:val="003C2913"/>
    <w:rsid w:val="003D4E70"/>
    <w:rsid w:val="005D7E09"/>
    <w:rsid w:val="00671672"/>
    <w:rsid w:val="00671F85"/>
    <w:rsid w:val="006A700F"/>
    <w:rsid w:val="0071112B"/>
    <w:rsid w:val="00845EE9"/>
    <w:rsid w:val="00A76BB5"/>
    <w:rsid w:val="00A82A37"/>
    <w:rsid w:val="00AE2EF2"/>
    <w:rsid w:val="00B22D00"/>
    <w:rsid w:val="00B75967"/>
    <w:rsid w:val="00BD5D8F"/>
    <w:rsid w:val="00C57C55"/>
    <w:rsid w:val="00C81647"/>
    <w:rsid w:val="00CB7DF7"/>
    <w:rsid w:val="00DC0F04"/>
    <w:rsid w:val="00E852B6"/>
    <w:rsid w:val="00EB28FD"/>
    <w:rsid w:val="00EC5302"/>
    <w:rsid w:val="00FF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25E096"/>
  <w15:chartTrackingRefBased/>
  <w15:docId w15:val="{BBC31942-E11F-4606-981C-19163BB2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F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33345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3458"/>
  </w:style>
  <w:style w:type="paragraph" w:styleId="Piedepgina">
    <w:name w:val="footer"/>
    <w:basedOn w:val="Normal"/>
    <w:link w:val="Piedepgina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3458"/>
  </w:style>
  <w:style w:type="character" w:customStyle="1" w:styleId="A6">
    <w:name w:val="A6"/>
    <w:uiPriority w:val="99"/>
    <w:rsid w:val="003C2913"/>
    <w:rPr>
      <w:rFonts w:cs="Garamond"/>
      <w:color w:val="000000"/>
      <w:sz w:val="20"/>
      <w:szCs w:val="20"/>
    </w:rPr>
  </w:style>
  <w:style w:type="table" w:styleId="Tablaconcuadrcula">
    <w:name w:val="Table Grid"/>
    <w:basedOn w:val="Tablanormal"/>
    <w:uiPriority w:val="39"/>
    <w:rsid w:val="00C8164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mez</dc:creator>
  <cp:keywords/>
  <dc:description/>
  <cp:lastModifiedBy>Raúl A. Poutou Piñales</cp:lastModifiedBy>
  <cp:revision>5</cp:revision>
  <dcterms:created xsi:type="dcterms:W3CDTF">2019-05-07T17:04:00Z</dcterms:created>
  <dcterms:modified xsi:type="dcterms:W3CDTF">2019-05-07T19:40:00Z</dcterms:modified>
</cp:coreProperties>
</file>